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6AE2" w:rsidRPr="0008316E" w:rsidRDefault="00546AE2" w:rsidP="0008316E">
      <w:pPr>
        <w:spacing w:after="0" w:line="240" w:lineRule="auto"/>
        <w:ind w:right="16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6AE2">
        <w:rPr>
          <w:lang w:val="en-US"/>
        </w:rPr>
        <w:t xml:space="preserve">Supplementary Table </w:t>
      </w:r>
      <w:proofErr w:type="gramStart"/>
      <w:r w:rsidRPr="00546AE2">
        <w:rPr>
          <w:lang w:val="en-US"/>
        </w:rPr>
        <w:t>S1 :</w:t>
      </w:r>
      <w:proofErr w:type="gramEnd"/>
      <w:r w:rsidRPr="00546AE2">
        <w:rPr>
          <w:lang w:val="en-US"/>
        </w:rPr>
        <w:t xml:space="preserve"> </w:t>
      </w:r>
      <w:r w:rsidRPr="00546AE2">
        <w:rPr>
          <w:rFonts w:ascii="Times New Roman" w:hAnsi="Times New Roman" w:cs="Times New Roman"/>
          <w:sz w:val="24"/>
          <w:szCs w:val="24"/>
          <w:lang w:val="en-US"/>
        </w:rPr>
        <w:t xml:space="preserve">Genotype and allele frequencies of eight HLA-G polymorphisms in healthy and </w:t>
      </w:r>
      <w:proofErr w:type="spellStart"/>
      <w:r w:rsidRPr="00546AE2">
        <w:rPr>
          <w:rFonts w:ascii="Times New Roman" w:hAnsi="Times New Roman" w:cs="Times New Roman"/>
          <w:sz w:val="24"/>
          <w:szCs w:val="24"/>
          <w:lang w:val="en-US"/>
        </w:rPr>
        <w:t>SSc</w:t>
      </w:r>
      <w:proofErr w:type="spellEnd"/>
      <w:r w:rsidRPr="00546A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5114">
        <w:rPr>
          <w:rFonts w:ascii="Times New Roman" w:hAnsi="Times New Roman" w:cs="Times New Roman"/>
          <w:sz w:val="24"/>
          <w:szCs w:val="24"/>
          <w:lang w:val="en-US"/>
        </w:rPr>
        <w:t xml:space="preserve">Caucasian </w:t>
      </w:r>
      <w:bookmarkStart w:id="0" w:name="_GoBack"/>
      <w:bookmarkEnd w:id="0"/>
      <w:r w:rsidRPr="00546AE2">
        <w:rPr>
          <w:rFonts w:ascii="Times New Roman" w:hAnsi="Times New Roman" w:cs="Times New Roman"/>
          <w:sz w:val="24"/>
          <w:szCs w:val="24"/>
          <w:lang w:val="en-US"/>
        </w:rPr>
        <w:t>women.</w:t>
      </w:r>
    </w:p>
    <w:tbl>
      <w:tblPr>
        <w:tblpPr w:leftFromText="141" w:rightFromText="141" w:vertAnchor="page" w:horzAnchor="margin" w:tblpXSpec="center" w:tblpY="1746"/>
        <w:tblW w:w="93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2"/>
        <w:gridCol w:w="1209"/>
        <w:gridCol w:w="968"/>
        <w:gridCol w:w="1008"/>
        <w:gridCol w:w="1156"/>
        <w:gridCol w:w="1158"/>
        <w:gridCol w:w="1185"/>
        <w:gridCol w:w="1135"/>
      </w:tblGrid>
      <w:tr w:rsidR="0008316E" w:rsidRPr="0008316E" w:rsidTr="0008316E">
        <w:trPr>
          <w:trHeight w:val="466"/>
        </w:trPr>
        <w:tc>
          <w:tcPr>
            <w:tcW w:w="14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HLA-G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Genotypes</w:t>
            </w:r>
            <w:proofErr w:type="spellEnd"/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9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aucasian</w:t>
            </w:r>
            <w:proofErr w:type="spellEnd"/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Healthy</w:t>
            </w:r>
            <w:proofErr w:type="spellEnd"/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women</w:t>
            </w:r>
            <w:proofErr w:type="spellEnd"/>
          </w:p>
        </w:tc>
        <w:tc>
          <w:tcPr>
            <w:tcW w:w="23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aucasian</w:t>
            </w:r>
            <w:proofErr w:type="spellEnd"/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SSc</w:t>
            </w:r>
            <w:proofErr w:type="spellEnd"/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women</w:t>
            </w:r>
            <w:proofErr w:type="spellEnd"/>
          </w:p>
        </w:tc>
        <w:tc>
          <w:tcPr>
            <w:tcW w:w="23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P </w:t>
            </w:r>
            <w:proofErr w:type="spellStart"/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values</w:t>
            </w:r>
            <w:r w:rsidR="0008316E" w:rsidRPr="000831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a</w:t>
            </w:r>
            <w:proofErr w:type="spellEnd"/>
          </w:p>
        </w:tc>
      </w:tr>
      <w:tr w:rsidR="0008316E" w:rsidRPr="0008316E" w:rsidTr="0008316E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polymorphism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or </w:t>
            </w:r>
            <w:proofErr w:type="spellStart"/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alleles</w:t>
            </w:r>
            <w:proofErr w:type="spellEnd"/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N=91 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=85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Cases vs </w:t>
            </w:r>
            <w:proofErr w:type="spellStart"/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ontrols</w:t>
            </w:r>
            <w:proofErr w:type="spellEnd"/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0,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0,6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546AE2" w:rsidRPr="0008316E" w:rsidTr="0008316E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T</w:t>
            </w: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,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,4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G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,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,6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,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,0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ns</w:t>
            </w:r>
            <w:r w:rsidR="0008316E" w:rsidRPr="000831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,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,4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-725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G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,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,0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0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2,4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3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4,1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546AE2" w:rsidRPr="0008316E" w:rsidTr="0008316E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,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,2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,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,7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G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7,6</w:t>
            </w:r>
          </w:p>
        </w:tc>
        <w:tc>
          <w:tcPr>
            <w:tcW w:w="1156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5,3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546AE2" w:rsidRPr="0008316E" w:rsidTr="0008316E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G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60,4</w:t>
            </w:r>
          </w:p>
        </w:tc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5,3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p= 0.0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-71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T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2,0</w:t>
            </w:r>
          </w:p>
        </w:tc>
        <w:tc>
          <w:tcPr>
            <w:tcW w:w="11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9,4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pc=0.00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546AE2" w:rsidRPr="0008316E" w:rsidTr="0008316E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7,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2,9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2,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7,1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A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,4</w:t>
            </w:r>
          </w:p>
        </w:tc>
        <w:tc>
          <w:tcPr>
            <w:tcW w:w="1156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4,1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546AE2" w:rsidRPr="0008316E" w:rsidTr="0008316E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G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62,6</w:t>
            </w:r>
          </w:p>
        </w:tc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41,2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p=0.0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-201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G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,0</w:t>
            </w:r>
          </w:p>
        </w:tc>
        <w:tc>
          <w:tcPr>
            <w:tcW w:w="11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,7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pc=0.00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546AE2" w:rsidRPr="0008316E" w:rsidTr="0008316E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6,7</w:t>
            </w:r>
          </w:p>
        </w:tc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4,7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3,3</w:t>
            </w:r>
          </w:p>
        </w:tc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5,3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8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5,7</w:t>
            </w:r>
          </w:p>
        </w:tc>
        <w:tc>
          <w:tcPr>
            <w:tcW w:w="1156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0,6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546AE2" w:rsidRPr="0008316E" w:rsidTr="0008316E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1,0</w:t>
            </w:r>
          </w:p>
        </w:tc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,4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-56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T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,3</w:t>
            </w:r>
          </w:p>
        </w:tc>
        <w:tc>
          <w:tcPr>
            <w:tcW w:w="11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,0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546AE2" w:rsidRPr="0008316E" w:rsidTr="0008316E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1,2</w:t>
            </w:r>
          </w:p>
        </w:tc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5,3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,8</w:t>
            </w:r>
          </w:p>
        </w:tc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,7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Ins</w:t>
            </w:r>
            <w:proofErr w:type="spellEnd"/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Ins</w:t>
            </w:r>
            <w:proofErr w:type="spellEnd"/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,7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7,1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546AE2" w:rsidRPr="0008316E" w:rsidTr="0008316E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ns</w:t>
            </w:r>
            <w:proofErr w:type="spellEnd"/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De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56,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37,6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p=0.0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ns</w:t>
            </w:r>
            <w:proofErr w:type="spellEnd"/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/Del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Del </w:t>
            </w:r>
            <w:proofErr w:type="spellStart"/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l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5,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5,3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pc=0.01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546AE2" w:rsidRPr="0008316E" w:rsidTr="0008316E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In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6,7</w:t>
            </w:r>
          </w:p>
        </w:tc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5,9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l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3,3</w:t>
            </w:r>
          </w:p>
        </w:tc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4,1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,3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2,4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546AE2" w:rsidRPr="0008316E" w:rsidTr="0008316E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G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60,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6,5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p=0.00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+3142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G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5,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1,2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pc=0.00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546AE2" w:rsidRPr="0008316E" w:rsidTr="0008316E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4,5</w:t>
            </w:r>
          </w:p>
        </w:tc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0,6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5,5</w:t>
            </w:r>
          </w:p>
        </w:tc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9,4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7,3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6,5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546AE2" w:rsidRPr="0008316E" w:rsidTr="0008316E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48,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8,8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+3187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G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,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,7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546AE2" w:rsidRPr="0008316E" w:rsidTr="0008316E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1,4</w:t>
            </w:r>
          </w:p>
        </w:tc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5,9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8,6</w:t>
            </w:r>
          </w:p>
        </w:tc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,1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9,5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0,0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546AE2" w:rsidRPr="0008316E" w:rsidTr="0008316E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44,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4,7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>+3196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G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,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5,3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546AE2" w:rsidRPr="0008316E" w:rsidTr="0008316E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1,4</w:t>
            </w:r>
          </w:p>
        </w:tc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2,4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46AE2" w:rsidRPr="0008316E" w:rsidTr="0008316E">
        <w:trPr>
          <w:trHeight w:val="316"/>
        </w:trPr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8,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7,6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6AE2" w:rsidRPr="000506BD" w:rsidRDefault="00546AE2" w:rsidP="00083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506B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</w:tbl>
    <w:p w:rsidR="0008316E" w:rsidRDefault="0008316E" w:rsidP="000506BD">
      <w:pPr>
        <w:spacing w:line="240" w:lineRule="auto"/>
      </w:pPr>
    </w:p>
    <w:p w:rsidR="0008316E" w:rsidRPr="0008316E" w:rsidRDefault="0008316E" w:rsidP="0008316E"/>
    <w:p w:rsidR="0008316E" w:rsidRDefault="0008316E" w:rsidP="0008316E"/>
    <w:p w:rsidR="0008316E" w:rsidRPr="0008316E" w:rsidRDefault="0008316E" w:rsidP="0008316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08316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08316E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spellEnd"/>
      <w:proofErr w:type="gramEnd"/>
      <w:r w:rsidRPr="0008316E">
        <w:rPr>
          <w:rFonts w:ascii="Times New Roman" w:hAnsi="Times New Roman" w:cs="Times New Roman"/>
          <w:sz w:val="24"/>
          <w:szCs w:val="24"/>
          <w:lang w:val="en-US"/>
        </w:rPr>
        <w:t xml:space="preserve"> values (P) are calculated by Bayesian tests and Pc (P corrected) values correspond to multiple comparison correction by </w:t>
      </w:r>
      <w:proofErr w:type="spellStart"/>
      <w:r w:rsidRPr="0008316E">
        <w:rPr>
          <w:rFonts w:ascii="Times New Roman" w:hAnsi="Times New Roman" w:cs="Times New Roman"/>
          <w:sz w:val="24"/>
          <w:szCs w:val="24"/>
          <w:lang w:val="en-US"/>
        </w:rPr>
        <w:t>Benjamini</w:t>
      </w:r>
      <w:proofErr w:type="spellEnd"/>
      <w:r w:rsidRPr="0008316E">
        <w:rPr>
          <w:rFonts w:ascii="Times New Roman" w:hAnsi="Times New Roman" w:cs="Times New Roman"/>
          <w:sz w:val="24"/>
          <w:szCs w:val="24"/>
          <w:lang w:val="en-US"/>
        </w:rPr>
        <w:t xml:space="preserve">-Hochberg test (see methods). </w:t>
      </w:r>
      <w:proofErr w:type="spellStart"/>
      <w:proofErr w:type="gramStart"/>
      <w:r w:rsidRPr="0008316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08316E">
        <w:rPr>
          <w:rFonts w:ascii="Times New Roman" w:hAnsi="Times New Roman" w:cs="Times New Roman"/>
          <w:sz w:val="24"/>
          <w:szCs w:val="24"/>
          <w:lang w:val="en-US"/>
        </w:rPr>
        <w:t>Genotypes</w:t>
      </w:r>
      <w:proofErr w:type="spellEnd"/>
      <w:proofErr w:type="gramEnd"/>
      <w:r w:rsidRPr="0008316E">
        <w:rPr>
          <w:rFonts w:ascii="Times New Roman" w:hAnsi="Times New Roman" w:cs="Times New Roman"/>
          <w:sz w:val="24"/>
          <w:szCs w:val="24"/>
          <w:lang w:val="en-US"/>
        </w:rPr>
        <w:t xml:space="preserve"> in bold are heterozygous, comparisons are made between heterozygous polymorphisms and homozygous polymorphisms (i.e. for -716 (G/T): GT vs GG +TT).</w:t>
      </w:r>
      <w:r w:rsidRPr="0008316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proofErr w:type="gramStart"/>
      <w:r w:rsidRPr="0008316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08316E">
        <w:rPr>
          <w:rFonts w:ascii="Times New Roman" w:hAnsi="Times New Roman" w:cs="Times New Roman"/>
          <w:sz w:val="24"/>
          <w:szCs w:val="24"/>
          <w:lang w:val="en-US"/>
        </w:rPr>
        <w:t>Non</w:t>
      </w:r>
      <w:proofErr w:type="spellEnd"/>
      <w:proofErr w:type="gramEnd"/>
      <w:r w:rsidRPr="0008316E">
        <w:rPr>
          <w:rFonts w:ascii="Times New Roman" w:hAnsi="Times New Roman" w:cs="Times New Roman"/>
          <w:sz w:val="24"/>
          <w:szCs w:val="24"/>
          <w:lang w:val="en-US"/>
        </w:rPr>
        <w:t xml:space="preserve"> significant p values are noted </w:t>
      </w:r>
      <w:r w:rsidRPr="0008316E">
        <w:rPr>
          <w:rFonts w:ascii="Times New Roman" w:hAnsi="Times New Roman" w:cs="Times New Roman"/>
          <w:i/>
          <w:sz w:val="24"/>
          <w:szCs w:val="24"/>
          <w:lang w:val="en-US"/>
        </w:rPr>
        <w:t>ns</w:t>
      </w:r>
      <w:r w:rsidRPr="0008316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546AE2" w:rsidRPr="0008316E" w:rsidRDefault="0008316E" w:rsidP="0008316E">
      <w:pPr>
        <w:rPr>
          <w:lang w:val="en-US"/>
        </w:rPr>
      </w:pPr>
      <w:r w:rsidRPr="0008316E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sectPr w:rsidR="00546AE2" w:rsidRPr="0008316E" w:rsidSect="000506B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6BD"/>
    <w:rsid w:val="000506BD"/>
    <w:rsid w:val="0008316E"/>
    <w:rsid w:val="00546AE2"/>
    <w:rsid w:val="009B5114"/>
    <w:rsid w:val="00B8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AFC257-CDDC-4DA5-A8F8-26764BB56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46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27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C. Lambert</dc:creator>
  <cp:keywords/>
  <dc:description/>
  <cp:lastModifiedBy>Nathalie C. Lambert</cp:lastModifiedBy>
  <cp:revision>3</cp:revision>
  <cp:lastPrinted>2018-06-18T17:22:00Z</cp:lastPrinted>
  <dcterms:created xsi:type="dcterms:W3CDTF">2018-06-18T14:17:00Z</dcterms:created>
  <dcterms:modified xsi:type="dcterms:W3CDTF">2018-06-18T17:28:00Z</dcterms:modified>
</cp:coreProperties>
</file>